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/>
      </w:pPr>
      <w:r>
        <w:rPr>
          <w:rFonts w:eastAsia="SimSun;宋体" w:cs="Times New Roman Bold" w:ascii="Times New Roman Bold" w:hAnsi="Times New Roman Bold"/>
        </w:rPr>
        <w:t>Table S1</w:t>
      </w:r>
      <w:r>
        <w:rPr>
          <w:rFonts w:cs="Times New Roman Bold" w:ascii="Times New Roman Bold" w:hAnsi="Times New Roman Bold"/>
        </w:rPr>
        <w:t xml:space="preserve">: </w:t>
      </w:r>
      <w:r>
        <w:rPr>
          <w:rFonts w:eastAsia="SimSun;宋体" w:cs="Times New Roman Bold" w:ascii="Times New Roman Bold" w:hAnsi="Times New Roman Bold"/>
        </w:rPr>
        <w:t>A l</w:t>
      </w:r>
      <w:r>
        <w:rPr>
          <w:rFonts w:cs="Times New Roman Bold" w:ascii="Times New Roman Bold" w:hAnsi="Times New Roman Bold"/>
        </w:rPr>
        <w:t xml:space="preserve">ist of </w:t>
      </w:r>
      <w:r>
        <w:rPr>
          <w:rFonts w:eastAsia="SimSun;宋体" w:cs="Times New Roman Bold" w:ascii="Times New Roman Bold" w:hAnsi="Times New Roman Bold"/>
        </w:rPr>
        <w:t>p</w:t>
      </w:r>
      <w:r>
        <w:rPr>
          <w:rFonts w:cs="Times New Roman Bold" w:ascii="Times New Roman Bold" w:hAnsi="Times New Roman Bold"/>
        </w:rPr>
        <w:t xml:space="preserve">rimers </w:t>
      </w:r>
      <w:r>
        <w:rPr>
          <w:rFonts w:eastAsia="SimSun;宋体" w:cs="Times New Roman Bold" w:ascii="Times New Roman Bold" w:hAnsi="Times New Roman Bold"/>
        </w:rPr>
        <w:t>u</w:t>
      </w:r>
      <w:r>
        <w:rPr>
          <w:rFonts w:cs="Times New Roman Bold" w:ascii="Times New Roman Bold" w:hAnsi="Times New Roman Bold"/>
        </w:rPr>
        <w:t xml:space="preserve">sed in </w:t>
      </w:r>
      <w:r>
        <w:rPr>
          <w:rFonts w:eastAsia="SimSun;宋体" w:cs="Times New Roman Bold" w:ascii="Times New Roman Bold" w:hAnsi="Times New Roman Bold"/>
        </w:rPr>
        <w:t>t</w:t>
      </w:r>
      <w:r>
        <w:rPr>
          <w:rFonts w:cs="Times New Roman Bold" w:ascii="Times New Roman Bold" w:hAnsi="Times New Roman Bold"/>
        </w:rPr>
        <w:t xml:space="preserve">his </w:t>
      </w:r>
      <w:r>
        <w:rPr>
          <w:rFonts w:eastAsia="SimSun;宋体" w:cs="Times New Roman Bold" w:ascii="Times New Roman Bold" w:hAnsi="Times New Roman Bold"/>
        </w:rPr>
        <w:t>s</w:t>
      </w:r>
      <w:r>
        <w:rPr>
          <w:rFonts w:cs="Times New Roman Bold" w:ascii="Times New Roman Bold" w:hAnsi="Times New Roman Bold"/>
        </w:rPr>
        <w:t>tudy.</w:t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9612" w:type="dxa"/>
        <w:jc w:val="left"/>
        <w:tblInd w:w="-1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1442"/>
        <w:gridCol w:w="768"/>
        <w:gridCol w:w="6224"/>
        <w:gridCol w:w="1178"/>
      </w:tblGrid>
      <w:tr>
        <w:trPr>
          <w:trHeight w:val="570" w:hRule="atLeast"/>
          <w:cantSplit w:val="true"/>
        </w:trPr>
        <w:tc>
          <w:tcPr>
            <w:tcW w:w="1442" w:type="dxa"/>
            <w:tcBorders>
              <w:top w:val="single" w:sz="8" w:space="0" w:color="050505"/>
              <w:left w:val="single" w:sz="8" w:space="0" w:color="060606"/>
            </w:tcBorders>
            <w:shd w:fill="B0B3B2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rimer name</w:t>
            </w:r>
          </w:p>
        </w:tc>
        <w:tc>
          <w:tcPr>
            <w:tcW w:w="8170" w:type="dxa"/>
            <w:gridSpan w:val="3"/>
            <w:tcBorders>
              <w:top w:val="single" w:sz="8" w:space="0" w:color="050505"/>
              <w:right w:val="single" w:sz="8" w:space="0" w:color="020202"/>
            </w:tcBorders>
            <w:shd w:fill="B0B3B2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rimer sequences (5’→3’)</w:t>
            </w:r>
          </w:p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(Note: The underlined nucleotides indicate the restriction sites for cloning.)</w:t>
            </w:r>
          </w:p>
        </w:tc>
      </w:tr>
      <w:tr>
        <w:trPr>
          <w:trHeight w:val="260" w:hRule="atLeast"/>
          <w:cantSplit w:val="true"/>
        </w:trPr>
        <w:tc>
          <w:tcPr>
            <w:tcW w:w="9612" w:type="dxa"/>
            <w:gridSpan w:val="4"/>
            <w:tcBorders>
              <w:left w:val="single" w:sz="8" w:space="0" w:color="060606"/>
              <w:righ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FreeForm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Genotyping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2-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TCTGCTATGGCAGG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2-1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GCATGAGCCACAG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3-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CGGTTTCTCTTGCAGAAAGTCTTGAAGCAAGTC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3-1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TTGCCTCTAGCTCCGGCAAGT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4-10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GAGAGCCACGTAAGCGCA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4-10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TCTGGACCATCTGATTTGGTG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-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TTATTGTTGTGTATATGATGCAGTTG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-1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ACTCTTTTCCTTCCCC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LP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GAACTACCGAACTATCATGGGC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RP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AAGCCACCATCATCATACC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S5-1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AAACGGTCGGGAAACTAGCTCTAC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1442" w:type="dxa"/>
            <w:tcBorders>
              <w:left w:val="single" w:sz="8" w:space="0" w:color="060606"/>
              <w:bottom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LK_LBb1  </w:t>
            </w:r>
          </w:p>
        </w:tc>
        <w:tc>
          <w:tcPr>
            <w:tcW w:w="8170" w:type="dxa"/>
            <w:gridSpan w:val="3"/>
            <w:tcBorders>
              <w:bottom w:val="single" w:sz="8" w:space="0" w:color="060606"/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CGTGGACCGCTTGCTGCAACT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9612" w:type="dxa"/>
            <w:gridSpan w:val="4"/>
            <w:tcBorders>
              <w:top w:val="single" w:sz="8" w:space="0" w:color="060606"/>
              <w:left w:val="single" w:sz="8" w:space="0" w:color="060606"/>
              <w:righ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Quantitative Real-time RT-PCR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1 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color w:val="312A2A"/>
              </w:rPr>
              <w:t>TGAAGAAGCGTGTGAGATGG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1 (R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color w:val="312A2A"/>
              </w:rPr>
              <w:t>CTGTATCGCCAGCTTTGAC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2 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/>
            </w:pPr>
            <w:r>
              <w:rPr>
                <w:rFonts w:cs="Times New Roman" w:ascii="Times New Roman" w:hAnsi="Times New Roman"/>
              </w:rPr>
              <w:t>GATGGAAGATTCTGTCTCAACGATT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2 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tLeast" w:line="3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CTCCTTCACTATCTCCTCCG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3 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CTGATTCTTGAATGGGTC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3 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TTGTTATTAGGGTTAGGGT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4 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CGTTAGGGCAGGAACAAGG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4 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TAGAACATACCGGATCAACCAACG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5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AGAATGCGCAGCTAAAAC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5 (R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GTGGACAACTCGGGTTCCTC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5 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CCATCAAGCAGCGAGAGGTCATCA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5 (R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CGCCGATCCAGATTCTCTACCGGAA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(F)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ACGGCCGACGAAGCATCT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BX21(R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TGTTCGTTCGCAGCGTGGA </w:t>
            </w:r>
          </w:p>
        </w:tc>
      </w:tr>
      <w:tr>
        <w:trPr>
          <w:trHeight w:val="260" w:hRule="atLeast"/>
          <w:cantSplit w:val="true"/>
        </w:trPr>
        <w:tc>
          <w:tcPr>
            <w:tcW w:w="1442" w:type="dxa"/>
            <w:tcBorders>
              <w:left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bulin3 (F) </w:t>
            </w:r>
          </w:p>
        </w:tc>
        <w:tc>
          <w:tcPr>
            <w:tcW w:w="8170" w:type="dxa"/>
            <w:gridSpan w:val="3"/>
            <w:tcBorders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ATCCGTGAAGAGTACCCAGAT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1442" w:type="dxa"/>
            <w:tcBorders>
              <w:left w:val="single" w:sz="8" w:space="0" w:color="060606"/>
              <w:bottom w:val="single" w:sz="8" w:space="0" w:color="060606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3 (R)</w:t>
            </w:r>
          </w:p>
        </w:tc>
        <w:tc>
          <w:tcPr>
            <w:tcW w:w="8170" w:type="dxa"/>
            <w:gridSpan w:val="3"/>
            <w:tcBorders>
              <w:bottom w:val="single" w:sz="8" w:space="0" w:color="060606"/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</w:rPr>
              <w:t>AAGAACCATGCACTCATCAGC</w:t>
            </w:r>
            <w:r>
              <w:rPr>
                <w:rFonts w:cs="Times New Roman" w:ascii="Times New Roman" w:hAnsi="Times New Roman"/>
                <w:color w:val="191919"/>
              </w:rPr>
              <w:t xml:space="preserve"> </w:t>
            </w:r>
          </w:p>
        </w:tc>
      </w:tr>
      <w:tr>
        <w:trPr>
          <w:trHeight w:val="290" w:hRule="atLeast"/>
          <w:cantSplit w:val="true"/>
        </w:trPr>
        <w:tc>
          <w:tcPr>
            <w:tcW w:w="1442" w:type="dxa"/>
            <w:tcBorders>
              <w:top w:val="single" w:sz="8" w:space="0" w:color="060606"/>
              <w:left w:val="single" w:sz="8" w:space="0" w:color="060606"/>
              <w:righ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EMSA</w:t>
            </w:r>
          </w:p>
        </w:tc>
        <w:tc>
          <w:tcPr>
            <w:tcW w:w="8170" w:type="dxa"/>
            <w:gridSpan w:val="3"/>
            <w:tcBorders>
              <w:top w:val="single" w:sz="8" w:space="0" w:color="060606"/>
              <w:left w:val="single" w:sz="8" w:space="0" w:color="BFBFBF"/>
              <w:righ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napToGrid w:val="false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</w:tr>
      <w:tr>
        <w:trPr>
          <w:trHeight w:val="470" w:hRule="atLeast"/>
          <w:cantSplit w:val="true"/>
        </w:trPr>
        <w:tc>
          <w:tcPr>
            <w:tcW w:w="1442" w:type="dxa"/>
            <w:tcBorders>
              <w:left w:val="single" w:sz="8" w:space="0" w:color="060606"/>
              <w:bottom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-Probe</w:t>
            </w:r>
          </w:p>
        </w:tc>
        <w:tc>
          <w:tcPr>
            <w:tcW w:w="8170" w:type="dxa"/>
            <w:gridSpan w:val="3"/>
            <w:tcBorders>
              <w:bottom w:val="single" w:sz="8" w:space="0" w:color="020202"/>
              <w:right w:val="single" w:sz="8" w:space="0" w:color="020202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color w:val="1A1718"/>
                <w:sz w:val="22"/>
              </w:rPr>
              <w:t>biotin-</w:t>
            </w:r>
            <w:r>
              <w:rPr>
                <w:rFonts w:cs="Times New Roman" w:ascii="Times New Roman" w:hAnsi="Times New Roman"/>
                <w:sz w:val="22"/>
              </w:rPr>
              <w:t>CCTTATGCAGTGAATAGTCCACGTGCACTCCCAATGGAAGTTCGGAATC</w:t>
            </w:r>
          </w:p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  <w:color w:val="1A1718"/>
                <w:sz w:val="22"/>
              </w:rPr>
              <w:t>biotin-</w:t>
            </w:r>
            <w:r>
              <w:rPr>
                <w:rFonts w:cs="Times New Roman" w:ascii="Times New Roman" w:hAnsi="Times New Roman"/>
                <w:sz w:val="22"/>
              </w:rPr>
              <w:t>GATTCCGAACTTCCATTGGGAGTGCACGTGGACTATTCACTGCATAAGG</w:t>
            </w:r>
          </w:p>
        </w:tc>
      </w:tr>
      <w:tr>
        <w:trPr>
          <w:trHeight w:val="270" w:hRule="atLeast"/>
          <w:cantSplit w:val="true"/>
        </w:trPr>
        <w:tc>
          <w:tcPr>
            <w:tcW w:w="9612" w:type="dxa"/>
            <w:gridSpan w:val="4"/>
            <w:tcBorders>
              <w:top w:val="single" w:sz="8" w:space="0" w:color="020202"/>
              <w:left w:val="single" w:sz="8" w:space="0" w:color="020202"/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Yeast two-hybrid assay</w:t>
              <w:tab/>
              <w:t xml:space="preserve">                                                                              Plasmid Constructs 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-EcoRI (F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GAATTC</w:t>
            </w:r>
            <w:r>
              <w:rPr>
                <w:rFonts w:cs="Times New Roman" w:ascii="Times New Roman" w:hAnsi="Times New Roman"/>
              </w:rPr>
              <w:t>ATGGTAACTAGAGAAACGAAGTT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AS-ABI5  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-NdeI (R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</w:rPr>
              <w:t>GGGAATT</w:t>
            </w:r>
            <w:r>
              <w:rPr>
                <w:rStyle w:val="Underline"/>
                <w:rFonts w:cs="Times New Roman" w:ascii="Times New Roman" w:hAnsi="Times New Roman"/>
              </w:rPr>
              <w:t>CCATAT</w:t>
            </w:r>
            <w:r>
              <w:rPr>
                <w:rFonts w:cs="Times New Roman" w:ascii="Times New Roman" w:hAnsi="Times New Roman"/>
              </w:rPr>
              <w:t>GGTAACTAGAGAAACGAAGTTGA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right w:val="single" w:sz="8" w:space="0" w:color="BFBFBF"/>
            </w:tcBorders>
            <w:shd w:fill="FFFFFF" w:val="clear"/>
            <w:vAlign w:val="bottom"/>
          </w:tcPr>
          <w:p>
            <w:pPr>
              <w:pStyle w:val="FreeForm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N-EcoRI(F)</w:t>
            </w:r>
          </w:p>
        </w:tc>
        <w:tc>
          <w:tcPr>
            <w:tcW w:w="6224" w:type="dxa"/>
            <w:tcBorders>
              <w:lef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/>
            </w:pPr>
            <w:r>
              <w:rPr>
                <w:rFonts w:cs="Times New Roman" w:ascii="Times New Roman" w:hAnsi="Times New Roman"/>
                <w:color w:val="343434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343434"/>
              </w:rPr>
              <w:t>ATGAAGATCAGGTGCGACGTCT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</w:tcPr>
          <w:p>
            <w:pPr>
              <w:pStyle w:val="FreeForm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YX141-BBX21N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N-HindIII(R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/>
            </w:pPr>
            <w:r>
              <w:rPr>
                <w:rFonts w:cs="Times New Roman" w:ascii="Times New Roman" w:hAnsi="Times New Roman"/>
                <w:color w:val="343434"/>
              </w:rPr>
              <w:t>CCC</w:t>
            </w:r>
            <w:r>
              <w:rPr>
                <w:rFonts w:cs="Times New Roman" w:ascii="Times New Roman" w:hAnsi="Times New Roman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343434"/>
              </w:rPr>
              <w:t>AAGAAGAAACCTATCGTGTTTCTTTG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</w:tcPr>
          <w:p>
            <w:pPr>
              <w:pStyle w:val="FreeForm"/>
              <w:snapToGrid w:val="false"/>
              <w:rPr>
                <w:rFonts w:ascii="Times New Roman" w:hAnsi="Times New Roman" w:cs="Times New Roman"/>
                <w:color w:val="343434"/>
              </w:rPr>
            </w:pPr>
            <w:r>
              <w:rPr>
                <w:rFonts w:cs="Times New Roman" w:ascii="Times New Roman" w:hAnsi="Times New Roman"/>
                <w:color w:val="343434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C-EcoR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/>
            </w:pPr>
            <w:r>
              <w:rPr>
                <w:rFonts w:cs="Times New Roman" w:ascii="Times New Roman" w:hAnsi="Times New Roman"/>
                <w:color w:val="343434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343434"/>
              </w:rPr>
              <w:t>ACAGGGGTTAAGCTCTCTGCAAC</w:t>
            </w:r>
          </w:p>
        </w:tc>
        <w:tc>
          <w:tcPr>
            <w:tcW w:w="1178" w:type="dxa"/>
            <w:vMerge w:val="restart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YX141-BBX21C</w:t>
            </w:r>
          </w:p>
        </w:tc>
      </w:tr>
      <w:tr>
        <w:trPr>
          <w:trHeight w:val="27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bottom w:val="single" w:sz="8" w:space="0" w:color="060606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C-HindIII(R)</w:t>
            </w:r>
          </w:p>
        </w:tc>
        <w:tc>
          <w:tcPr>
            <w:tcW w:w="6224" w:type="dxa"/>
            <w:tcBorders>
              <w:bottom w:val="single" w:sz="8" w:space="0" w:color="060606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pacing w:before="0" w:after="240"/>
              <w:rPr/>
            </w:pPr>
            <w:r>
              <w:rPr>
                <w:rFonts w:cs="Times New Roman" w:ascii="Times New Roman" w:hAnsi="Times New Roman"/>
                <w:color w:val="343434"/>
              </w:rPr>
              <w:t>CCC</w:t>
            </w:r>
            <w:r>
              <w:rPr>
                <w:rFonts w:cs="Times New Roman" w:ascii="Times New Roman" w:hAnsi="Times New Roman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343434"/>
              </w:rPr>
              <w:t>CCAGAAAGATCTAAACTTTTTATTAG</w:t>
            </w:r>
          </w:p>
        </w:tc>
        <w:tc>
          <w:tcPr>
            <w:tcW w:w="1178" w:type="dxa"/>
            <w:vMerge w:val="continue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napToGrid w:val="false"/>
              <w:rPr>
                <w:rFonts w:ascii="Times New Roman" w:hAnsi="Times New Roman" w:cs="Times New Roman"/>
                <w:color w:val="343434"/>
              </w:rPr>
            </w:pPr>
            <w:r>
              <w:rPr>
                <w:rFonts w:cs="Times New Roman" w:ascii="Times New Roman" w:hAnsi="Times New Roman"/>
                <w:color w:val="343434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8434" w:type="dxa"/>
            <w:gridSpan w:val="3"/>
            <w:tcBorders>
              <w:top w:val="single" w:sz="8" w:space="0" w:color="060606"/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Yeast one-hybrid assay</w:t>
            </w:r>
          </w:p>
        </w:tc>
        <w:tc>
          <w:tcPr>
            <w:tcW w:w="1178" w:type="dxa"/>
            <w:tcBorders>
              <w:top w:val="single" w:sz="8" w:space="0" w:color="060606"/>
              <w:right w:val="single" w:sz="8" w:space="0" w:color="040404"/>
            </w:tcBorders>
            <w:shd w:fill="FFFFFF" w:val="clear"/>
            <w:tcMar>
              <w:top w:w="40" w:type="dxa"/>
              <w:left w:w="0" w:type="dxa"/>
              <w:bottom w:w="40" w:type="dxa"/>
              <w:right w:w="0" w:type="dxa"/>
            </w:tcMar>
          </w:tcPr>
          <w:p>
            <w:pPr>
              <w:pStyle w:val="FreeForm"/>
              <w:snapToGrid w:val="false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righ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Style13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both"/>
              <w:rPr/>
            </w:pPr>
            <w:r>
              <w:rPr>
                <w:lang w:val="en-US" w:eastAsia="en-US"/>
              </w:rPr>
              <w:t>ABI5- EcoRI</w:t>
            </w:r>
            <w:r>
              <w:rPr/>
              <w:t>(</w:t>
            </w:r>
            <w:r>
              <w:rPr>
                <w:lang w:val="en-US" w:eastAsia="en-US"/>
              </w:rPr>
              <w:t xml:space="preserve">F)  </w:t>
            </w:r>
          </w:p>
        </w:tc>
        <w:tc>
          <w:tcPr>
            <w:tcW w:w="6224" w:type="dxa"/>
            <w:tcBorders>
              <w:lef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Style13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both"/>
              <w:rPr/>
            </w:pPr>
            <w:r>
              <w:rPr/>
              <w:t>CCG</w:t>
            </w:r>
            <w:r>
              <w:rPr>
                <w:rStyle w:val="Underline"/>
              </w:rPr>
              <w:t>GAATTC</w:t>
            </w:r>
            <w:r>
              <w:rPr>
                <w:lang w:val="en-US" w:eastAsia="en-US"/>
              </w:rPr>
              <w:t>ATGGTAACTA GAGAAACGA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B42AD-ABI5</w:t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Style13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BI5-XhoI(R) 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Style13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both"/>
              <w:rPr/>
            </w:pPr>
            <w:r>
              <w:rPr>
                <w:lang w:val="en-US" w:eastAsia="en-US"/>
              </w:rPr>
              <w:t>CCG</w:t>
            </w:r>
            <w:r>
              <w:rPr>
                <w:rStyle w:val="Underline"/>
              </w:rPr>
              <w:t>CTCGAG</w:t>
            </w:r>
            <w:r>
              <w:rPr>
                <w:lang w:val="en-US" w:eastAsia="en-US"/>
              </w:rPr>
              <w:t>TTAGAGTGGACAACTCGGGTTCCT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EcoRI(F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GAATTC</w:t>
            </w:r>
            <w:r>
              <w:rPr>
                <w:rFonts w:cs="Times New Roman" w:ascii="Times New Roman" w:hAnsi="Times New Roman"/>
              </w:rPr>
              <w:t>AGGCTTAGACAGCCATTAATTGTGA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LacZ2u-ABI5 pro 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XhoI(R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CTCGAG</w:t>
            </w:r>
            <w:r>
              <w:rPr>
                <w:rFonts w:cs="Times New Roman" w:ascii="Times New Roman" w:hAnsi="Times New Roman"/>
              </w:rPr>
              <w:t>TTAACAACTGCATCATATACACAA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A-Kpn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ATCTTGTGTTGATAAGTTCGC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LacZ2u-ABI5 proA </w:t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A-XhoI(R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TTAACAACTGCATCATATACA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B-Kpn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TTGACCTTCACGCCTCTCTTCTT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LacZ2u-ABI5 proB </w:t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B-XhoI(R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TCGAGAAGCGAACTTATCAACACAAGAT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C-Kpn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CTCCCAATGGAAGTTCGGAATC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LacZ2u-ABI5 proC </w:t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righ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C-XhoI(R)</w:t>
            </w:r>
          </w:p>
        </w:tc>
        <w:tc>
          <w:tcPr>
            <w:tcW w:w="6224" w:type="dxa"/>
            <w:tcBorders>
              <w:left w:val="single" w:sz="8" w:space="0" w:color="BFBFBF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CTAAGAAGAGAGGCGTGAAGGT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D-Kpn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AGGCTTAGACAGCCATTAATTGTGA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LacZ2u-ABI5 proD </w:t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D-XhoI(R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CGTTGAGCTTCTAGCTGGTGAAAG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G-box123-KpnI(F)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GG</w:t>
            </w:r>
            <w:r>
              <w:rPr>
                <w:rFonts w:cs="Times New Roman" w:ascii="Times New Roman" w:hAnsi="Times New Roman"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CATTTGTGTAGCCGAAGTCAC</w:t>
            </w:r>
          </w:p>
        </w:tc>
        <w:tc>
          <w:tcPr>
            <w:tcW w:w="1178" w:type="dxa"/>
            <w:vMerge w:val="restart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LacZ2u-ABI5pro-G-box123</w:t>
            </w:r>
          </w:p>
        </w:tc>
      </w:tr>
      <w:tr>
        <w:trPr>
          <w:trHeight w:val="55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bottom w:val="single" w:sz="8" w:space="0" w:color="060606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G-box123-XhoI(R)</w:t>
            </w:r>
          </w:p>
        </w:tc>
        <w:tc>
          <w:tcPr>
            <w:tcW w:w="6224" w:type="dxa"/>
            <w:tcBorders>
              <w:bottom w:val="single" w:sz="8" w:space="0" w:color="060606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AATCCGTTCGGCTGCGGACGA</w:t>
            </w:r>
          </w:p>
        </w:tc>
        <w:tc>
          <w:tcPr>
            <w:tcW w:w="1178" w:type="dxa"/>
            <w:vMerge w:val="continue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9612" w:type="dxa"/>
            <w:gridSpan w:val="4"/>
            <w:tcBorders>
              <w:top w:val="single" w:sz="8" w:space="0" w:color="060606"/>
              <w:left w:val="single" w:sz="8" w:space="0" w:color="020202"/>
              <w:right w:val="single" w:sz="8" w:space="0" w:color="040404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rotoplast Experiments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EcoRI(F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GAATTC</w:t>
            </w:r>
            <w:r>
              <w:rPr>
                <w:rFonts w:cs="Times New Roman" w:ascii="Times New Roman" w:hAnsi="Times New Roman"/>
              </w:rPr>
              <w:t>AGGCTTAGACAGCCATTAATTGTGA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360" w:before="0" w:after="200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PCV814-ABI5pro</w:t>
            </w:r>
          </w:p>
        </w:tc>
      </w:tr>
      <w:tr>
        <w:trPr>
          <w:trHeight w:val="32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5Pro-XhoI(R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CTCGAG</w:t>
            </w:r>
            <w:r>
              <w:rPr>
                <w:rFonts w:cs="Times New Roman" w:ascii="Times New Roman" w:hAnsi="Times New Roman"/>
              </w:rPr>
              <w:t>TTAACAACTGCATCATATACACAA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5-EcoRI(F) 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GAATTC</w:t>
            </w:r>
            <w:r>
              <w:rPr>
                <w:rFonts w:cs="Times New Roman" w:ascii="Times New Roman" w:hAnsi="Times New Roman"/>
              </w:rPr>
              <w:t>ATGGTAACTAGAGAAACGAAGTT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RLT2-ABI5 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5-BamH1(R) 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/>
            </w:pPr>
            <w:r>
              <w:rPr>
                <w:rFonts w:cs="Times New Roman" w:ascii="Times New Roman" w:hAnsi="Times New Roman"/>
              </w:rPr>
              <w:t>CGC</w:t>
            </w:r>
            <w:r>
              <w:rPr>
                <w:rStyle w:val="Underline"/>
                <w:rFonts w:cs="Times New Roman" w:ascii="Times New Roman" w:hAnsi="Times New Roman"/>
              </w:rPr>
              <w:t>GGATCC</w:t>
            </w:r>
            <w:r>
              <w:rPr>
                <w:rFonts w:cs="Times New Roman" w:ascii="Times New Roman" w:hAnsi="Times New Roman"/>
              </w:rPr>
              <w:t>TTATTAGAGTGGACAACTCGGGTTCC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BX21-EcoRI(F) 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</w:rPr>
              <w:t>GAATTC</w:t>
            </w:r>
            <w:r>
              <w:rPr>
                <w:rFonts w:cs="Times New Roman" w:ascii="Times New Roman" w:hAnsi="Times New Roman"/>
              </w:rPr>
              <w:t>ATGAAGATCAGGTGCGAC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RLT2-BBX21</w:t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BX21-BamH1(R) 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sv-SE"/>
              </w:rPr>
              <w:t>CGC</w:t>
            </w:r>
            <w:r>
              <w:rPr>
                <w:rStyle w:val="Underline"/>
                <w:rFonts w:cs="Times New Roman" w:ascii="Times New Roman" w:hAnsi="Times New Roman"/>
              </w:rPr>
              <w:t>GGATCC</w:t>
            </w:r>
            <w:r>
              <w:rPr>
                <w:rFonts w:cs="Times New Roman" w:ascii="Times New Roman" w:hAnsi="Times New Roman"/>
                <w:smallCaps/>
              </w:rPr>
              <w:t>TTATCATTACCAGAAAGATCTAAACTTTTT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cs="Times New Roman"/>
                <w:smallCaps/>
              </w:rPr>
            </w:pPr>
            <w:r>
              <w:rPr>
                <w:rFonts w:cs="Times New Roman" w:ascii="Times New Roman" w:hAnsi="Times New Roman"/>
                <w:smallCaps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5-EcoRI(F) </w:t>
            </w:r>
          </w:p>
        </w:tc>
        <w:tc>
          <w:tcPr>
            <w:tcW w:w="6224" w:type="dxa"/>
            <w:tcBorders/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-21200" w:leader="none"/>
                <w:tab w:val="left" w:pos="-19896" w:leader="none"/>
                <w:tab w:val="left" w:pos="-18592" w:leader="none"/>
                <w:tab w:val="left" w:pos="-17288" w:leader="none"/>
                <w:tab w:val="left" w:pos="-15984" w:leader="none"/>
                <w:tab w:val="left" w:pos="-14680" w:leader="none"/>
                <w:tab w:val="left" w:pos="-13376" w:leader="none"/>
                <w:tab w:val="left" w:pos="-12072" w:leader="none"/>
                <w:tab w:val="left" w:pos="-10768" w:leader="none"/>
                <w:tab w:val="left" w:pos="-9464" w:leader="none"/>
                <w:tab w:val="left" w:pos="-8160" w:leader="none"/>
                <w:tab w:val="left" w:pos="-6856" w:leader="none"/>
                <w:tab w:val="left" w:pos="-5552" w:leader="none"/>
                <w:tab w:val="left" w:pos="-4248" w:leader="none"/>
                <w:tab w:val="left" w:pos="-2944" w:leader="none"/>
                <w:tab w:val="left" w:pos="-1640" w:leader="none"/>
                <w:tab w:val="left" w:pos="-336" w:leader="none"/>
                <w:tab w:val="left" w:pos="968" w:leader="none"/>
                <w:tab w:val="left" w:pos="1304" w:leader="none"/>
                <w:tab w:val="left" w:pos="2272" w:leader="none"/>
                <w:tab w:val="left" w:pos="2608" w:leader="none"/>
                <w:tab w:val="left" w:pos="3576" w:leader="none"/>
                <w:tab w:val="left" w:pos="3912" w:leader="none"/>
                <w:tab w:val="left" w:pos="4880" w:leader="none"/>
                <w:tab w:val="left" w:pos="5216" w:leader="none"/>
                <w:tab w:val="left" w:pos="6184" w:leader="none"/>
                <w:tab w:val="left" w:pos="6520" w:leader="none"/>
                <w:tab w:val="left" w:pos="7488" w:leader="none"/>
                <w:tab w:val="left" w:pos="7824" w:leader="none"/>
                <w:tab w:val="left" w:pos="8792" w:leader="none"/>
                <w:tab w:val="left" w:pos="9128" w:leader="none"/>
                <w:tab w:val="left" w:pos="10096" w:leader="none"/>
                <w:tab w:val="left" w:pos="10432" w:leader="none"/>
                <w:tab w:val="left" w:pos="11400" w:leader="none"/>
                <w:tab w:val="left" w:pos="11736" w:leader="none"/>
                <w:tab w:val="left" w:pos="12704" w:leader="none"/>
                <w:tab w:val="left" w:pos="13040" w:leader="none"/>
                <w:tab w:val="left" w:pos="14008" w:leader="none"/>
                <w:tab w:val="left" w:pos="14344" w:leader="none"/>
                <w:tab w:val="left" w:pos="15312" w:leader="none"/>
                <w:tab w:val="left" w:pos="15648" w:leader="none"/>
                <w:tab w:val="left" w:pos="16616" w:leader="none"/>
                <w:tab w:val="left" w:pos="16952" w:leader="none"/>
                <w:tab w:val="left" w:pos="17920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Style w:val="Underline"/>
                <w:rFonts w:cs="Times New Roman" w:ascii="Times New Roman" w:hAnsi="Times New Roman"/>
                <w:lang w:val="sv-SE"/>
              </w:rPr>
              <w:t>GAATTC</w:t>
            </w:r>
            <w:r>
              <w:rPr>
                <w:rFonts w:cs="Times New Roman" w:ascii="Times New Roman" w:hAnsi="Times New Roman"/>
                <w:lang w:val="sv-SE"/>
              </w:rPr>
              <w:t>ATGCAGGAACAAGCGACT</w:t>
            </w:r>
          </w:p>
        </w:tc>
        <w:tc>
          <w:tcPr>
            <w:tcW w:w="1178" w:type="dxa"/>
            <w:vMerge w:val="restart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RLT2-HY5 </w:t>
            </w:r>
          </w:p>
        </w:tc>
      </w:tr>
      <w:tr>
        <w:trPr>
          <w:trHeight w:val="27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bottom w:val="single" w:sz="8" w:space="0" w:color="060606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5-BamH1(R) </w:t>
            </w:r>
          </w:p>
        </w:tc>
        <w:tc>
          <w:tcPr>
            <w:tcW w:w="6224" w:type="dxa"/>
            <w:tcBorders>
              <w:bottom w:val="single" w:sz="8" w:space="0" w:color="060606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-21200" w:leader="none"/>
                <w:tab w:val="left" w:pos="-19896" w:leader="none"/>
                <w:tab w:val="left" w:pos="-18592" w:leader="none"/>
                <w:tab w:val="left" w:pos="-17288" w:leader="none"/>
                <w:tab w:val="left" w:pos="-15984" w:leader="none"/>
                <w:tab w:val="left" w:pos="-14680" w:leader="none"/>
                <w:tab w:val="left" w:pos="-13376" w:leader="none"/>
                <w:tab w:val="left" w:pos="-12072" w:leader="none"/>
                <w:tab w:val="left" w:pos="-10768" w:leader="none"/>
                <w:tab w:val="left" w:pos="-9464" w:leader="none"/>
                <w:tab w:val="left" w:pos="-8160" w:leader="none"/>
                <w:tab w:val="left" w:pos="-6856" w:leader="none"/>
                <w:tab w:val="left" w:pos="-5552" w:leader="none"/>
                <w:tab w:val="left" w:pos="-4248" w:leader="none"/>
                <w:tab w:val="left" w:pos="-2944" w:leader="none"/>
                <w:tab w:val="left" w:pos="-1640" w:leader="none"/>
                <w:tab w:val="left" w:pos="-336" w:leader="none"/>
                <w:tab w:val="left" w:pos="968" w:leader="none"/>
                <w:tab w:val="left" w:pos="1304" w:leader="none"/>
                <w:tab w:val="left" w:pos="2272" w:leader="none"/>
                <w:tab w:val="left" w:pos="2608" w:leader="none"/>
                <w:tab w:val="left" w:pos="3576" w:leader="none"/>
                <w:tab w:val="left" w:pos="3912" w:leader="none"/>
                <w:tab w:val="left" w:pos="4880" w:leader="none"/>
                <w:tab w:val="left" w:pos="5216" w:leader="none"/>
                <w:tab w:val="left" w:pos="6184" w:leader="none"/>
                <w:tab w:val="left" w:pos="6520" w:leader="none"/>
                <w:tab w:val="left" w:pos="7488" w:leader="none"/>
                <w:tab w:val="left" w:pos="7824" w:leader="none"/>
                <w:tab w:val="left" w:pos="8792" w:leader="none"/>
                <w:tab w:val="left" w:pos="9128" w:leader="none"/>
                <w:tab w:val="left" w:pos="10096" w:leader="none"/>
                <w:tab w:val="left" w:pos="10432" w:leader="none"/>
                <w:tab w:val="left" w:pos="11400" w:leader="none"/>
                <w:tab w:val="left" w:pos="11736" w:leader="none"/>
                <w:tab w:val="left" w:pos="12704" w:leader="none"/>
                <w:tab w:val="left" w:pos="13040" w:leader="none"/>
                <w:tab w:val="left" w:pos="14008" w:leader="none"/>
                <w:tab w:val="left" w:pos="14344" w:leader="none"/>
                <w:tab w:val="left" w:pos="15312" w:leader="none"/>
                <w:tab w:val="left" w:pos="15648" w:leader="none"/>
                <w:tab w:val="left" w:pos="16616" w:leader="none"/>
                <w:tab w:val="left" w:pos="16952" w:leader="none"/>
                <w:tab w:val="left" w:pos="17920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/>
            </w:pPr>
            <w:r>
              <w:rPr>
                <w:rFonts w:cs="Times New Roman" w:ascii="Times New Roman" w:hAnsi="Times New Roman"/>
                <w:lang w:val="sv-SE"/>
              </w:rPr>
              <w:t>CGC</w:t>
            </w:r>
            <w:r>
              <w:rPr>
                <w:rStyle w:val="Underline"/>
                <w:rFonts w:cs="Times New Roman" w:ascii="Times New Roman" w:hAnsi="Times New Roman"/>
                <w:lang w:val="sv-SE"/>
              </w:rPr>
              <w:t>GGATCC</w:t>
            </w:r>
            <w:r>
              <w:rPr>
                <w:rFonts w:cs="Times New Roman" w:ascii="Times New Roman" w:hAnsi="Times New Roman"/>
                <w:lang w:val="sv-SE"/>
              </w:rPr>
              <w:t>TTATCATCAAAGGCTTGCATCAGC</w:t>
            </w:r>
          </w:p>
        </w:tc>
        <w:tc>
          <w:tcPr>
            <w:tcW w:w="1178" w:type="dxa"/>
            <w:vMerge w:val="continue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210" w:type="dxa"/>
            <w:gridSpan w:val="2"/>
            <w:tcBorders>
              <w:top w:val="single" w:sz="8" w:space="0" w:color="060606"/>
              <w:left w:val="single" w:sz="8" w:space="0" w:color="020202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rotein expression</w:t>
            </w:r>
          </w:p>
        </w:tc>
        <w:tc>
          <w:tcPr>
            <w:tcW w:w="6224" w:type="dxa"/>
            <w:tcBorders>
              <w:top w:val="single" w:sz="8" w:space="0" w:color="060606"/>
            </w:tcBorders>
            <w:shd w:fill="FFFFFF" w:val="clear"/>
            <w:tcMar>
              <w:top w:w="40" w:type="dxa"/>
              <w:left w:w="0" w:type="dxa"/>
              <w:bottom w:w="40" w:type="dxa"/>
              <w:right w:w="0" w:type="dxa"/>
            </w:tcMar>
          </w:tcPr>
          <w:p>
            <w:pPr>
              <w:pStyle w:val="FreeForm"/>
              <w:snapToGrid w:val="false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  <w:tc>
          <w:tcPr>
            <w:tcW w:w="1178" w:type="dxa"/>
            <w:tcBorders>
              <w:top w:val="single" w:sz="8" w:space="0" w:color="060606"/>
              <w:right w:val="single" w:sz="8" w:space="0" w:color="040404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BX21-NheI(F) 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TA</w:t>
            </w:r>
            <w:r>
              <w:rPr>
                <w:rStyle w:val="Underline"/>
                <w:rFonts w:cs="Times New Roman" w:ascii="Times New Roman" w:hAnsi="Times New Roman"/>
              </w:rPr>
              <w:t>GCTAGC</w:t>
            </w:r>
            <w:r>
              <w:rPr>
                <w:rFonts w:cs="Times New Roman" w:ascii="Times New Roman" w:hAnsi="Times New Roman"/>
              </w:rPr>
              <w:t xml:space="preserve"> ATGAAGATCAGGTGCGACG</w:t>
            </w:r>
          </w:p>
        </w:tc>
        <w:tc>
          <w:tcPr>
            <w:tcW w:w="1178" w:type="dxa"/>
            <w:vMerge w:val="restart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 xml:space="preserve">pET28b-BBX21 </w:t>
            </w:r>
          </w:p>
        </w:tc>
      </w:tr>
      <w:tr>
        <w:trPr>
          <w:trHeight w:val="5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X21-NotI(R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mallCaps/>
              </w:rPr>
              <w:t>AAGGAAAAAAAA</w:t>
            </w:r>
            <w:r>
              <w:rPr>
                <w:rStyle w:val="Underline"/>
                <w:rFonts w:cs="Times New Roman" w:ascii="Times New Roman" w:hAnsi="Times New Roman"/>
              </w:rPr>
              <w:t>GCGGCCGC</w:t>
            </w:r>
            <w:r>
              <w:rPr>
                <w:rFonts w:cs="Times New Roman" w:ascii="Times New Roman" w:hAnsi="Times New Roman"/>
                <w:smallCaps/>
              </w:rPr>
              <w:t>TTATCATTACCAGAAAGATCTAAACTTTTT</w:t>
            </w:r>
          </w:p>
        </w:tc>
        <w:tc>
          <w:tcPr>
            <w:tcW w:w="1178" w:type="dxa"/>
            <w:vMerge w:val="continue"/>
            <w:tcBorders>
              <w:right w:val="single" w:sz="8" w:space="0" w:color="040404"/>
            </w:tcBorders>
            <w:shd w:fill="FFFFFF" w:val="clear"/>
            <w:vAlign w:val="center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cs="Times New Roman"/>
                <w:smallCaps/>
              </w:rPr>
            </w:pPr>
            <w:r>
              <w:rPr>
                <w:rFonts w:cs="Times New Roman" w:ascii="Times New Roman" w:hAnsi="Times New Roman"/>
                <w:smallCaps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  <w:tab w:val="left" w:pos="9128" w:leader="none"/>
                <w:tab w:val="left" w:pos="10432" w:leader="none"/>
                <w:tab w:val="left" w:pos="11736" w:leader="none"/>
                <w:tab w:val="left" w:pos="13040" w:leader="none"/>
                <w:tab w:val="left" w:pos="14344" w:leader="none"/>
                <w:tab w:val="left" w:pos="15648" w:leader="none"/>
                <w:tab w:val="left" w:pos="16952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HY5-BamHI (F)</w:t>
            </w:r>
          </w:p>
        </w:tc>
        <w:tc>
          <w:tcPr>
            <w:tcW w:w="6224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-21200" w:leader="none"/>
                <w:tab w:val="left" w:pos="-19896" w:leader="none"/>
                <w:tab w:val="left" w:pos="-18592" w:leader="none"/>
                <w:tab w:val="left" w:pos="-17288" w:leader="none"/>
                <w:tab w:val="left" w:pos="-15984" w:leader="none"/>
                <w:tab w:val="left" w:pos="-14680" w:leader="none"/>
                <w:tab w:val="left" w:pos="-13376" w:leader="none"/>
                <w:tab w:val="left" w:pos="-12072" w:leader="none"/>
                <w:tab w:val="left" w:pos="-10768" w:leader="none"/>
                <w:tab w:val="left" w:pos="-9464" w:leader="none"/>
                <w:tab w:val="left" w:pos="-8160" w:leader="none"/>
                <w:tab w:val="left" w:pos="-6856" w:leader="none"/>
                <w:tab w:val="left" w:pos="-5552" w:leader="none"/>
                <w:tab w:val="left" w:pos="-4248" w:leader="none"/>
                <w:tab w:val="left" w:pos="-2944" w:leader="none"/>
                <w:tab w:val="left" w:pos="-1640" w:leader="none"/>
                <w:tab w:val="left" w:pos="-336" w:leader="none"/>
                <w:tab w:val="left" w:pos="968" w:leader="none"/>
                <w:tab w:val="left" w:pos="1304" w:leader="none"/>
                <w:tab w:val="left" w:pos="2272" w:leader="none"/>
                <w:tab w:val="left" w:pos="2608" w:leader="none"/>
                <w:tab w:val="left" w:pos="3576" w:leader="none"/>
                <w:tab w:val="left" w:pos="3912" w:leader="none"/>
                <w:tab w:val="left" w:pos="4880" w:leader="none"/>
                <w:tab w:val="left" w:pos="5216" w:leader="none"/>
                <w:tab w:val="left" w:pos="6184" w:leader="none"/>
                <w:tab w:val="left" w:pos="6520" w:leader="none"/>
                <w:tab w:val="left" w:pos="7488" w:leader="none"/>
                <w:tab w:val="left" w:pos="7824" w:leader="none"/>
                <w:tab w:val="left" w:pos="8792" w:leader="none"/>
                <w:tab w:val="left" w:pos="9128" w:leader="none"/>
                <w:tab w:val="left" w:pos="10096" w:leader="none"/>
                <w:tab w:val="left" w:pos="10432" w:leader="none"/>
                <w:tab w:val="left" w:pos="11400" w:leader="none"/>
                <w:tab w:val="left" w:pos="11736" w:leader="none"/>
                <w:tab w:val="left" w:pos="12704" w:leader="none"/>
                <w:tab w:val="left" w:pos="13040" w:leader="none"/>
                <w:tab w:val="left" w:pos="14008" w:leader="none"/>
                <w:tab w:val="left" w:pos="14344" w:leader="none"/>
                <w:tab w:val="left" w:pos="15312" w:leader="none"/>
                <w:tab w:val="left" w:pos="15648" w:leader="none"/>
                <w:tab w:val="left" w:pos="16616" w:leader="none"/>
                <w:tab w:val="left" w:pos="16952" w:leader="none"/>
                <w:tab w:val="left" w:pos="17920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/>
            </w:pPr>
            <w:r>
              <w:rPr>
                <w:rFonts w:cs="Times New Roman" w:ascii="Times New Roman" w:hAnsi="Times New Roman"/>
                <w:lang w:val="sv-SE"/>
              </w:rPr>
              <w:t>CGC</w:t>
            </w:r>
            <w:r>
              <w:rPr>
                <w:rStyle w:val="Underline"/>
                <w:rFonts w:cs="Times New Roman" w:ascii="Times New Roman" w:hAnsi="Times New Roman"/>
                <w:lang w:val="sv-SE"/>
              </w:rPr>
              <w:t>GGATCC</w:t>
            </w:r>
            <w:r>
              <w:rPr>
                <w:rFonts w:cs="Times New Roman" w:ascii="Times New Roman" w:hAnsi="Times New Roman"/>
                <w:lang w:val="sv-SE"/>
              </w:rPr>
              <w:t xml:space="preserve"> ATGCAGGAACAAGCGACT</w:t>
            </w:r>
          </w:p>
        </w:tc>
        <w:tc>
          <w:tcPr>
            <w:tcW w:w="1178" w:type="dxa"/>
            <w:vMerge w:val="restart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pEGX-6P-1-HY5</w:t>
            </w:r>
          </w:p>
        </w:tc>
      </w:tr>
      <w:tr>
        <w:trPr>
          <w:trHeight w:val="270" w:hRule="atLeast"/>
          <w:cantSplit w:val="true"/>
        </w:trPr>
        <w:tc>
          <w:tcPr>
            <w:tcW w:w="2210" w:type="dxa"/>
            <w:gridSpan w:val="2"/>
            <w:tcBorders>
              <w:left w:val="single" w:sz="8" w:space="0" w:color="020202"/>
              <w:bottom w:val="single" w:sz="8" w:space="0" w:color="060606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  <w:tab w:val="left" w:pos="9128" w:leader="none"/>
                <w:tab w:val="left" w:pos="10432" w:leader="none"/>
                <w:tab w:val="left" w:pos="11736" w:leader="none"/>
                <w:tab w:val="left" w:pos="13040" w:leader="none"/>
                <w:tab w:val="left" w:pos="14344" w:leader="none"/>
                <w:tab w:val="left" w:pos="15648" w:leader="none"/>
                <w:tab w:val="left" w:pos="16952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HY5-SalI   (R)</w:t>
            </w:r>
          </w:p>
        </w:tc>
        <w:tc>
          <w:tcPr>
            <w:tcW w:w="6224" w:type="dxa"/>
            <w:tcBorders>
              <w:bottom w:val="single" w:sz="8" w:space="0" w:color="060606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-31632" w:leader="none"/>
                <w:tab w:val="left" w:pos="-30328" w:leader="none"/>
                <w:tab w:val="left" w:pos="-29024" w:leader="none"/>
                <w:tab w:val="left" w:pos="-27720" w:leader="none"/>
                <w:tab w:val="left" w:pos="-26416" w:leader="none"/>
                <w:tab w:val="left" w:pos="-25112" w:leader="none"/>
                <w:tab w:val="left" w:pos="-23808" w:leader="none"/>
                <w:tab w:val="left" w:pos="-22504" w:leader="none"/>
                <w:tab w:val="left" w:pos="-21200" w:leader="none"/>
                <w:tab w:val="left" w:pos="-19896" w:leader="none"/>
                <w:tab w:val="left" w:pos="-18592" w:leader="none"/>
                <w:tab w:val="left" w:pos="-17288" w:leader="none"/>
                <w:tab w:val="left" w:pos="-15984" w:leader="none"/>
                <w:tab w:val="left" w:pos="-14680" w:leader="none"/>
                <w:tab w:val="left" w:pos="-13376" w:leader="none"/>
                <w:tab w:val="left" w:pos="-12072" w:leader="none"/>
                <w:tab w:val="left" w:pos="-10768" w:leader="none"/>
                <w:tab w:val="left" w:pos="-9464" w:leader="none"/>
                <w:tab w:val="left" w:pos="-8160" w:leader="none"/>
                <w:tab w:val="left" w:pos="-6856" w:leader="none"/>
                <w:tab w:val="left" w:pos="-5552" w:leader="none"/>
                <w:tab w:val="left" w:pos="-4248" w:leader="none"/>
                <w:tab w:val="left" w:pos="-2944" w:leader="none"/>
                <w:tab w:val="left" w:pos="-1640" w:leader="none"/>
                <w:tab w:val="left" w:pos="-336" w:leader="none"/>
                <w:tab w:val="left" w:pos="968" w:leader="none"/>
                <w:tab w:val="left" w:pos="1304" w:leader="none"/>
                <w:tab w:val="left" w:pos="2272" w:leader="none"/>
                <w:tab w:val="left" w:pos="2608" w:leader="none"/>
                <w:tab w:val="left" w:pos="3576" w:leader="none"/>
                <w:tab w:val="left" w:pos="3912" w:leader="none"/>
                <w:tab w:val="left" w:pos="4880" w:leader="none"/>
                <w:tab w:val="left" w:pos="5216" w:leader="none"/>
                <w:tab w:val="left" w:pos="6184" w:leader="none"/>
                <w:tab w:val="left" w:pos="6520" w:leader="none"/>
                <w:tab w:val="left" w:pos="7488" w:leader="none"/>
                <w:tab w:val="left" w:pos="7824" w:leader="none"/>
                <w:tab w:val="left" w:pos="8792" w:leader="none"/>
                <w:tab w:val="left" w:pos="9128" w:leader="none"/>
                <w:tab w:val="left" w:pos="10096" w:leader="none"/>
                <w:tab w:val="left" w:pos="10432" w:leader="none"/>
                <w:tab w:val="left" w:pos="11400" w:leader="none"/>
                <w:tab w:val="left" w:pos="11736" w:leader="none"/>
                <w:tab w:val="left" w:pos="12704" w:leader="none"/>
                <w:tab w:val="left" w:pos="13040" w:leader="none"/>
                <w:tab w:val="left" w:pos="14008" w:leader="none"/>
                <w:tab w:val="left" w:pos="14344" w:leader="none"/>
                <w:tab w:val="left" w:pos="15312" w:leader="none"/>
                <w:tab w:val="left" w:pos="15648" w:leader="none"/>
                <w:tab w:val="left" w:pos="16616" w:leader="none"/>
                <w:tab w:val="left" w:pos="16952" w:leader="none"/>
                <w:tab w:val="left" w:pos="17920" w:leader="none"/>
                <w:tab w:val="left" w:pos="18256" w:leader="none"/>
                <w:tab w:val="left" w:pos="19560" w:leader="none"/>
                <w:tab w:val="left" w:pos="20864" w:leader="none"/>
                <w:tab w:val="left" w:pos="22168" w:leader="none"/>
                <w:tab w:val="left" w:pos="23472" w:leader="none"/>
                <w:tab w:val="left" w:pos="24776" w:leader="none"/>
                <w:tab w:val="left" w:pos="26080" w:leader="none"/>
                <w:tab w:val="left" w:pos="27384" w:leader="none"/>
                <w:tab w:val="left" w:pos="28688" w:leader="none"/>
                <w:tab w:val="left" w:pos="29992" w:leader="none"/>
                <w:tab w:val="left" w:pos="31296" w:leader="none"/>
                <w:tab w:val="left" w:pos="32600" w:leader="none"/>
              </w:tabs>
              <w:rPr/>
            </w:pPr>
            <w:r>
              <w:rPr>
                <w:rFonts w:cs="Times New Roman" w:ascii="Times New Roman" w:hAnsi="Times New Roman"/>
                <w:lang w:val="sv-SE"/>
              </w:rPr>
              <w:t xml:space="preserve">ACGC </w:t>
            </w:r>
            <w:r>
              <w:rPr>
                <w:rStyle w:val="Underline"/>
                <w:rFonts w:cs="Times New Roman" w:ascii="Times New Roman" w:hAnsi="Times New Roman"/>
                <w:lang w:val="sv-SE"/>
              </w:rPr>
              <w:t xml:space="preserve">GTCGAC </w:t>
            </w:r>
            <w:r>
              <w:rPr>
                <w:rFonts w:cs="Times New Roman" w:ascii="Times New Roman" w:hAnsi="Times New Roman"/>
                <w:lang w:val="sv-SE"/>
              </w:rPr>
              <w:t>TTATCATCAAAGGCTTGCATCAGC</w:t>
            </w:r>
          </w:p>
        </w:tc>
        <w:tc>
          <w:tcPr>
            <w:tcW w:w="1178" w:type="dxa"/>
            <w:vMerge w:val="continue"/>
            <w:tcBorders>
              <w:bottom w:val="single" w:sz="8" w:space="0" w:color="060606"/>
              <w:right w:val="single" w:sz="8" w:space="0" w:color="040404"/>
            </w:tcBorders>
            <w:shd w:fill="FFFFFF" w:val="clear"/>
            <w:vAlign w:val="bottom"/>
          </w:tcPr>
          <w:p>
            <w:pPr>
              <w:pStyle w:val="FreeForm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</w:tbl>
    <w:p>
      <w:pPr>
        <w:pStyle w:val="Heading3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Times New Roman" w:cs="Times New Roman"/>
          <w:b w:val="false"/>
          <w:b w:val="false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4"/>
      <w:szCs w:val="24"/>
      <w:lang w:val="en-US" w:bidi="ar-SA" w:eastAsia="zh-CN"/>
    </w:rPr>
  </w:style>
  <w:style w:type="paragraph" w:styleId="Heading3">
    <w:name w:val="Heading 3"/>
    <w:next w:val="Body"/>
    <w:qFormat/>
    <w:pPr>
      <w:keepNext w:val="true"/>
      <w:widowControl/>
      <w:numPr>
        <w:ilvl w:val="2"/>
        <w:numId w:val="1"/>
      </w:numPr>
      <w:bidi w:val="0"/>
      <w:outlineLvl w:val="2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Underline">
    <w:name w:val="Underline"/>
    <w:qFormat/>
    <w:rPr>
      <w:u w:val="single"/>
    </w:rPr>
  </w:style>
  <w:style w:type="character" w:styleId="Unknown0">
    <w:name w:val="Unknown 0"/>
    <w:qFormat/>
    <w:rPr>
      <w:rFonts w:ascii="Times New Roman" w:hAnsi="Times New Roman" w:eastAsia="ヒラギノ角ゴ Pro W3;Times New Roman" w:cs="Times New Roman"/>
      <w:color w:val="000000"/>
      <w:lang w:val="en-US"/>
    </w:rPr>
  </w:style>
  <w:style w:type="character" w:styleId="Unknown1">
    <w:name w:val="Unknown 1"/>
    <w:qFormat/>
    <w:rPr/>
  </w:style>
  <w:style w:type="character" w:styleId="Unknown2">
    <w:name w:val="Unknown 2"/>
    <w:qFormat/>
    <w:rPr>
      <w:rFonts w:ascii="Times New Roman" w:hAnsi="Times New Roman" w:eastAsia="ヒラギノ角ゴ Pro W3;Times New Roman" w:cs="Times New Roman"/>
      <w:color w:val="000000"/>
      <w:lang w:val="en-US"/>
    </w:rPr>
  </w:style>
  <w:style w:type="character" w:styleId="Unknown3">
    <w:name w:val="Unknown 3"/>
    <w:qFormat/>
    <w:rPr>
      <w:rFonts w:ascii="Times New Roman" w:hAnsi="Times New Roman" w:eastAsia="ヒラギノ角ゴ Pro W3;Times New Roman" w:cs="Times New Roman"/>
      <w:color w:val="000000"/>
      <w:lang w:val="en-US"/>
    </w:rPr>
  </w:style>
  <w:style w:type="character" w:styleId="Unknown4">
    <w:name w:val="Unknown 4"/>
    <w:qFormat/>
    <w:rPr>
      <w:rFonts w:ascii="Times New Roman" w:hAnsi="Times New Roman" w:eastAsia="ヒラギノ角ゴ Pro W3;Times New Roman" w:cs="Times New Roman"/>
    </w:rPr>
  </w:style>
  <w:style w:type="character" w:styleId="Unknown5">
    <w:name w:val="Unknown 5"/>
    <w:qFormat/>
    <w:rPr>
      <w:rFonts w:ascii="Times New Roman" w:hAnsi="Times New Roman" w:eastAsia="ヒラギノ角ゴ Pro W3;Times New Roman" w:cs="Times New Roman"/>
      <w:lang w:val="sv-SE"/>
    </w:rPr>
  </w:style>
  <w:style w:type="character" w:styleId="Unknown6">
    <w:name w:val="Unknown 6"/>
    <w:qFormat/>
    <w:rPr>
      <w:rFonts w:ascii="Times New Roman" w:hAnsi="Times New Roman" w:eastAsia="ヒラギノ角ゴ Pro W3;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zh-CN" w:bidi="ar-SA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eastAsia="zh-CN" w:bidi="ar-SA"/>
    </w:rPr>
  </w:style>
  <w:style w:type="paragraph" w:styleId="Style13">
    <w:name w:val="正文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13:33:00Z</dcterms:created>
  <dc:creator>Jigang</dc:creator>
  <dc:description/>
  <dc:language>en-US</dc:language>
  <cp:lastModifiedBy>Sara</cp:lastModifiedBy>
  <dcterms:modified xsi:type="dcterms:W3CDTF">2014-01-28T13:33:00Z</dcterms:modified>
  <cp:revision>2</cp:revision>
  <dc:subject/>
  <dc:title/>
</cp:coreProperties>
</file>